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904A3" w14:textId="77777777" w:rsidR="00ED0E7D" w:rsidRPr="006D2EEF" w:rsidRDefault="00ED0E7D" w:rsidP="006D2EEF">
      <w:pPr>
        <w:tabs>
          <w:tab w:val="left" w:pos="1066"/>
        </w:tabs>
        <w:snapToGrid w:val="0"/>
        <w:spacing w:line="360" w:lineRule="auto"/>
        <w:ind w:left="284" w:right="250" w:hangingChars="118" w:hanging="284"/>
        <w:jc w:val="left"/>
        <w:rPr>
          <w:rFonts w:ascii="Times New Roman" w:hAnsi="Times New Roman" w:cs="Times New Roman"/>
          <w:sz w:val="24"/>
          <w:szCs w:val="24"/>
        </w:rPr>
      </w:pPr>
      <w:r w:rsidRPr="006D2EE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D2EEF">
        <w:rPr>
          <w:rFonts w:ascii="Times New Roman" w:hAnsi="Times New Roman" w:cs="Times New Roman"/>
          <w:sz w:val="24"/>
          <w:szCs w:val="24"/>
        </w:rPr>
        <w:t>. Mean distances of three-pinhole images with monofocal IOLs</w:t>
      </w:r>
    </w:p>
    <w:tbl>
      <w:tblPr>
        <w:tblStyle w:val="af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536"/>
      </w:tblGrid>
      <w:tr w:rsidR="008158AE" w:rsidRPr="006D2EEF" w14:paraId="08A73C29" w14:textId="77777777" w:rsidTr="002B4CE6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B3CBFD" w14:textId="49E934B0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Labeled power (D)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15A57C88" w14:textId="2E600714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Distance between 3 pinholes (pixel)</w:t>
            </w:r>
          </w:p>
        </w:tc>
      </w:tr>
      <w:tr w:rsidR="008158AE" w:rsidRPr="006D2EEF" w14:paraId="18F34F86" w14:textId="77777777" w:rsidTr="002B4CE6"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BA0B4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75E979D1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Wavelength = 850 nm</w:t>
            </w:r>
          </w:p>
        </w:tc>
      </w:tr>
      <w:tr w:rsidR="008158AE" w:rsidRPr="006D2EEF" w14:paraId="56DA313E" w14:textId="77777777" w:rsidTr="002B4CE6">
        <w:tc>
          <w:tcPr>
            <w:tcW w:w="2694" w:type="dxa"/>
            <w:tcBorders>
              <w:top w:val="single" w:sz="4" w:space="0" w:color="auto"/>
            </w:tcBorders>
          </w:tcPr>
          <w:p w14:paraId="493E8040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E5BE7D8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144.3, 143.7, 145.0</w:t>
            </w:r>
          </w:p>
        </w:tc>
      </w:tr>
      <w:tr w:rsidR="008158AE" w:rsidRPr="006D2EEF" w14:paraId="1A28B608" w14:textId="77777777" w:rsidTr="002B4CE6">
        <w:tc>
          <w:tcPr>
            <w:tcW w:w="2694" w:type="dxa"/>
          </w:tcPr>
          <w:p w14:paraId="0BA00765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4536" w:type="dxa"/>
          </w:tcPr>
          <w:p w14:paraId="15DB53C0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116.9, 115.8, 116.4</w:t>
            </w:r>
          </w:p>
        </w:tc>
      </w:tr>
      <w:tr w:rsidR="008158AE" w:rsidRPr="006D2EEF" w14:paraId="710B446D" w14:textId="77777777" w:rsidTr="002B4CE6">
        <w:tc>
          <w:tcPr>
            <w:tcW w:w="2694" w:type="dxa"/>
          </w:tcPr>
          <w:p w14:paraId="26DC1D1C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4536" w:type="dxa"/>
          </w:tcPr>
          <w:p w14:paraId="1DB2D7BE" w14:textId="77777777" w:rsidR="008158AE" w:rsidRPr="006D2EEF" w:rsidRDefault="008158AE" w:rsidP="006D2EEF">
            <w:pPr>
              <w:tabs>
                <w:tab w:val="left" w:pos="1066"/>
              </w:tabs>
              <w:snapToGrid w:val="0"/>
              <w:spacing w:line="360" w:lineRule="auto"/>
              <w:ind w:righ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6D2EEF">
              <w:rPr>
                <w:rFonts w:ascii="Times New Roman" w:hAnsi="Times New Roman" w:cs="Times New Roman"/>
                <w:sz w:val="24"/>
                <w:szCs w:val="24"/>
              </w:rPr>
              <w:t>85.8, 86.3, 87.0</w:t>
            </w:r>
          </w:p>
        </w:tc>
      </w:tr>
    </w:tbl>
    <w:p w14:paraId="584CF079" w14:textId="1397CFC5" w:rsidR="00ED0E7D" w:rsidRPr="006D2EEF" w:rsidRDefault="00ED0E7D" w:rsidP="006D2EEF">
      <w:pPr>
        <w:tabs>
          <w:tab w:val="left" w:pos="1066"/>
        </w:tabs>
        <w:snapToGrid w:val="0"/>
        <w:spacing w:line="360" w:lineRule="auto"/>
        <w:ind w:left="283" w:right="250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 w:rsidRPr="006D2EEF">
        <w:rPr>
          <w:rFonts w:ascii="Times New Roman" w:hAnsi="Times New Roman" w:cs="Times New Roman"/>
          <w:sz w:val="24"/>
          <w:szCs w:val="24"/>
        </w:rPr>
        <w:t>D, diopter; IOL, intraocular lens.</w:t>
      </w:r>
    </w:p>
    <w:p w14:paraId="5C206BFF" w14:textId="77777777" w:rsidR="008932D1" w:rsidRPr="006D2EEF" w:rsidRDefault="008932D1" w:rsidP="006D2EEF">
      <w:pPr>
        <w:tabs>
          <w:tab w:val="left" w:pos="1066"/>
        </w:tabs>
        <w:snapToGrid w:val="0"/>
        <w:spacing w:line="360" w:lineRule="auto"/>
        <w:ind w:right="250"/>
        <w:jc w:val="left"/>
        <w:rPr>
          <w:rFonts w:ascii="Times New Roman" w:hAnsi="Times New Roman" w:cs="Times New Roman"/>
          <w:sz w:val="24"/>
          <w:szCs w:val="24"/>
        </w:rPr>
      </w:pPr>
    </w:p>
    <w:sectPr w:rsidR="008932D1" w:rsidRPr="006D2EEF" w:rsidSect="00F2213E">
      <w:footerReference w:type="default" r:id="rId8"/>
      <w:type w:val="nextColumn"/>
      <w:pgSz w:w="11906" w:h="16838" w:code="9"/>
      <w:pgMar w:top="1134" w:right="1418" w:bottom="1134" w:left="1134" w:header="851" w:footer="992" w:gutter="0"/>
      <w:cols w:space="425"/>
      <w:docGrid w:linePitch="71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803F9" w14:textId="77777777" w:rsidR="00134AEE" w:rsidRDefault="00134AEE" w:rsidP="00B41279">
      <w:r>
        <w:separator/>
      </w:r>
    </w:p>
  </w:endnote>
  <w:endnote w:type="continuationSeparator" w:id="0">
    <w:p w14:paraId="48CB1683" w14:textId="77777777" w:rsidR="00134AEE" w:rsidRDefault="00134AEE" w:rsidP="00B41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33022" w14:textId="77777777" w:rsidR="000C59B1" w:rsidRDefault="000C59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805D6" w14:textId="77777777" w:rsidR="00134AEE" w:rsidRDefault="00134AEE" w:rsidP="00B41279">
      <w:r>
        <w:separator/>
      </w:r>
    </w:p>
  </w:footnote>
  <w:footnote w:type="continuationSeparator" w:id="0">
    <w:p w14:paraId="04FDBC77" w14:textId="77777777" w:rsidR="00134AEE" w:rsidRDefault="00134AEE" w:rsidP="00B41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75AE5"/>
    <w:multiLevelType w:val="hybridMultilevel"/>
    <w:tmpl w:val="089A71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D74EBD"/>
    <w:multiLevelType w:val="hybridMultilevel"/>
    <w:tmpl w:val="61A45816"/>
    <w:lvl w:ilvl="0" w:tplc="27487290">
      <w:start w:val="1"/>
      <w:numFmt w:val="decimalFullWidth"/>
      <w:lvlText w:val="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 w15:restartNumberingAfterBreak="0">
    <w:nsid w:val="175C5B0E"/>
    <w:multiLevelType w:val="hybridMultilevel"/>
    <w:tmpl w:val="5AB430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21C9E"/>
    <w:multiLevelType w:val="hybridMultilevel"/>
    <w:tmpl w:val="F27E52E0"/>
    <w:lvl w:ilvl="0" w:tplc="AEDE0D28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05E33ED"/>
    <w:multiLevelType w:val="hybridMultilevel"/>
    <w:tmpl w:val="AEA0E0A2"/>
    <w:lvl w:ilvl="0" w:tplc="A4C20F92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C84F80"/>
    <w:multiLevelType w:val="hybridMultilevel"/>
    <w:tmpl w:val="674C6A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oNotTrackFormatting/>
  <w:defaultTabStop w:val="840"/>
  <w:drawingGridVerticalSpacing w:val="35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466"/>
    <w:rsid w:val="000054D0"/>
    <w:rsid w:val="000066CD"/>
    <w:rsid w:val="0001051B"/>
    <w:rsid w:val="000109D7"/>
    <w:rsid w:val="000310E7"/>
    <w:rsid w:val="0004210E"/>
    <w:rsid w:val="00043067"/>
    <w:rsid w:val="00044109"/>
    <w:rsid w:val="00051C36"/>
    <w:rsid w:val="00053E09"/>
    <w:rsid w:val="00054B94"/>
    <w:rsid w:val="00056177"/>
    <w:rsid w:val="00056865"/>
    <w:rsid w:val="000623D1"/>
    <w:rsid w:val="00067395"/>
    <w:rsid w:val="00073596"/>
    <w:rsid w:val="00073B41"/>
    <w:rsid w:val="00073E33"/>
    <w:rsid w:val="00074D30"/>
    <w:rsid w:val="0008381D"/>
    <w:rsid w:val="000846A7"/>
    <w:rsid w:val="0009020A"/>
    <w:rsid w:val="000B0A4C"/>
    <w:rsid w:val="000B10B8"/>
    <w:rsid w:val="000B17C9"/>
    <w:rsid w:val="000B2411"/>
    <w:rsid w:val="000C32A4"/>
    <w:rsid w:val="000C4DE4"/>
    <w:rsid w:val="000C59B1"/>
    <w:rsid w:val="000C5D7D"/>
    <w:rsid w:val="000D4D0B"/>
    <w:rsid w:val="000D63EE"/>
    <w:rsid w:val="000E025E"/>
    <w:rsid w:val="000E0A87"/>
    <w:rsid w:val="000E26A6"/>
    <w:rsid w:val="000F0752"/>
    <w:rsid w:val="000F128D"/>
    <w:rsid w:val="000F269F"/>
    <w:rsid w:val="000F2CB5"/>
    <w:rsid w:val="000F312F"/>
    <w:rsid w:val="000F31F4"/>
    <w:rsid w:val="000F3E47"/>
    <w:rsid w:val="000F5466"/>
    <w:rsid w:val="00101D45"/>
    <w:rsid w:val="001049F2"/>
    <w:rsid w:val="00104DBF"/>
    <w:rsid w:val="00111973"/>
    <w:rsid w:val="00112E06"/>
    <w:rsid w:val="00120754"/>
    <w:rsid w:val="00127369"/>
    <w:rsid w:val="001302EF"/>
    <w:rsid w:val="00134AEE"/>
    <w:rsid w:val="00134E9B"/>
    <w:rsid w:val="00141BA7"/>
    <w:rsid w:val="00142213"/>
    <w:rsid w:val="001447CF"/>
    <w:rsid w:val="00145C8E"/>
    <w:rsid w:val="001520F6"/>
    <w:rsid w:val="00152329"/>
    <w:rsid w:val="00153C67"/>
    <w:rsid w:val="001572C9"/>
    <w:rsid w:val="001634D6"/>
    <w:rsid w:val="00166C6F"/>
    <w:rsid w:val="001829E3"/>
    <w:rsid w:val="00194808"/>
    <w:rsid w:val="001959EF"/>
    <w:rsid w:val="001A0A43"/>
    <w:rsid w:val="001A3253"/>
    <w:rsid w:val="001A54AC"/>
    <w:rsid w:val="001B2408"/>
    <w:rsid w:val="001B5B9A"/>
    <w:rsid w:val="001B6988"/>
    <w:rsid w:val="001B6E08"/>
    <w:rsid w:val="001C1CAA"/>
    <w:rsid w:val="001D08DB"/>
    <w:rsid w:val="001D2505"/>
    <w:rsid w:val="001D27DF"/>
    <w:rsid w:val="001E04EF"/>
    <w:rsid w:val="001F14DB"/>
    <w:rsid w:val="001F28B7"/>
    <w:rsid w:val="002067E8"/>
    <w:rsid w:val="00210FFB"/>
    <w:rsid w:val="002120DE"/>
    <w:rsid w:val="002141E8"/>
    <w:rsid w:val="00220EEE"/>
    <w:rsid w:val="00222D5F"/>
    <w:rsid w:val="00224754"/>
    <w:rsid w:val="00230CAC"/>
    <w:rsid w:val="00235F39"/>
    <w:rsid w:val="002402A1"/>
    <w:rsid w:val="00244BC0"/>
    <w:rsid w:val="0024718E"/>
    <w:rsid w:val="00250714"/>
    <w:rsid w:val="002540E6"/>
    <w:rsid w:val="00266D05"/>
    <w:rsid w:val="00272600"/>
    <w:rsid w:val="00275476"/>
    <w:rsid w:val="00281337"/>
    <w:rsid w:val="00283BC4"/>
    <w:rsid w:val="00284D46"/>
    <w:rsid w:val="002929AB"/>
    <w:rsid w:val="00292EEA"/>
    <w:rsid w:val="002A0BD6"/>
    <w:rsid w:val="002A58D1"/>
    <w:rsid w:val="002A6165"/>
    <w:rsid w:val="002B2F85"/>
    <w:rsid w:val="002B38F4"/>
    <w:rsid w:val="002B4CE6"/>
    <w:rsid w:val="002C08D9"/>
    <w:rsid w:val="002C2DF4"/>
    <w:rsid w:val="002D1CDB"/>
    <w:rsid w:val="002D34F4"/>
    <w:rsid w:val="002D435D"/>
    <w:rsid w:val="002D7240"/>
    <w:rsid w:val="002D7734"/>
    <w:rsid w:val="002D7F33"/>
    <w:rsid w:val="002F5EE4"/>
    <w:rsid w:val="002F6F95"/>
    <w:rsid w:val="00300936"/>
    <w:rsid w:val="00301A23"/>
    <w:rsid w:val="00325562"/>
    <w:rsid w:val="003365DA"/>
    <w:rsid w:val="00340B71"/>
    <w:rsid w:val="00341334"/>
    <w:rsid w:val="0034715F"/>
    <w:rsid w:val="003502D7"/>
    <w:rsid w:val="00351C22"/>
    <w:rsid w:val="0035699C"/>
    <w:rsid w:val="0035739D"/>
    <w:rsid w:val="0036016B"/>
    <w:rsid w:val="00361B33"/>
    <w:rsid w:val="0036373F"/>
    <w:rsid w:val="003731DD"/>
    <w:rsid w:val="003749AC"/>
    <w:rsid w:val="00374CDC"/>
    <w:rsid w:val="003762A6"/>
    <w:rsid w:val="00376449"/>
    <w:rsid w:val="003771D3"/>
    <w:rsid w:val="00380255"/>
    <w:rsid w:val="00380AB9"/>
    <w:rsid w:val="003905F1"/>
    <w:rsid w:val="003924A9"/>
    <w:rsid w:val="00397269"/>
    <w:rsid w:val="003A0407"/>
    <w:rsid w:val="003A0E71"/>
    <w:rsid w:val="003A0FDF"/>
    <w:rsid w:val="003A1156"/>
    <w:rsid w:val="003A19AC"/>
    <w:rsid w:val="003A23BB"/>
    <w:rsid w:val="003A33BE"/>
    <w:rsid w:val="003B2387"/>
    <w:rsid w:val="003B45CE"/>
    <w:rsid w:val="003B477B"/>
    <w:rsid w:val="003D156C"/>
    <w:rsid w:val="003D2938"/>
    <w:rsid w:val="003D42A6"/>
    <w:rsid w:val="003E31DB"/>
    <w:rsid w:val="003E52A2"/>
    <w:rsid w:val="003E6768"/>
    <w:rsid w:val="003E717A"/>
    <w:rsid w:val="003E7ABA"/>
    <w:rsid w:val="003F2EE1"/>
    <w:rsid w:val="003F38C9"/>
    <w:rsid w:val="003F7703"/>
    <w:rsid w:val="00401556"/>
    <w:rsid w:val="00403568"/>
    <w:rsid w:val="004132D5"/>
    <w:rsid w:val="00435C1D"/>
    <w:rsid w:val="00436F33"/>
    <w:rsid w:val="0043735B"/>
    <w:rsid w:val="00440526"/>
    <w:rsid w:val="00442B93"/>
    <w:rsid w:val="004521F8"/>
    <w:rsid w:val="00455B35"/>
    <w:rsid w:val="00457E88"/>
    <w:rsid w:val="0046194C"/>
    <w:rsid w:val="00463C94"/>
    <w:rsid w:val="00467473"/>
    <w:rsid w:val="004730E3"/>
    <w:rsid w:val="0048120B"/>
    <w:rsid w:val="004863D4"/>
    <w:rsid w:val="00486F4A"/>
    <w:rsid w:val="004963F3"/>
    <w:rsid w:val="004A73E1"/>
    <w:rsid w:val="004A7977"/>
    <w:rsid w:val="004B2588"/>
    <w:rsid w:val="004B25E8"/>
    <w:rsid w:val="004C0E25"/>
    <w:rsid w:val="004C1EC8"/>
    <w:rsid w:val="004C4E72"/>
    <w:rsid w:val="004D28FE"/>
    <w:rsid w:val="004D2BB8"/>
    <w:rsid w:val="004D630F"/>
    <w:rsid w:val="004D75BF"/>
    <w:rsid w:val="004D76D6"/>
    <w:rsid w:val="004E3F3B"/>
    <w:rsid w:val="004E6060"/>
    <w:rsid w:val="004F3F17"/>
    <w:rsid w:val="00501CE7"/>
    <w:rsid w:val="00507D4E"/>
    <w:rsid w:val="00512F0D"/>
    <w:rsid w:val="00526827"/>
    <w:rsid w:val="005315DC"/>
    <w:rsid w:val="00534A2C"/>
    <w:rsid w:val="005354FA"/>
    <w:rsid w:val="00540F13"/>
    <w:rsid w:val="005424F2"/>
    <w:rsid w:val="005546F2"/>
    <w:rsid w:val="005639C5"/>
    <w:rsid w:val="00567FEA"/>
    <w:rsid w:val="00580EF2"/>
    <w:rsid w:val="005A2A79"/>
    <w:rsid w:val="005A5A18"/>
    <w:rsid w:val="005B1298"/>
    <w:rsid w:val="005B3953"/>
    <w:rsid w:val="005B4A06"/>
    <w:rsid w:val="005B6B8A"/>
    <w:rsid w:val="005C303B"/>
    <w:rsid w:val="005D0B31"/>
    <w:rsid w:val="005D5210"/>
    <w:rsid w:val="005D550C"/>
    <w:rsid w:val="005D7C70"/>
    <w:rsid w:val="005E258A"/>
    <w:rsid w:val="005F1A02"/>
    <w:rsid w:val="005F4775"/>
    <w:rsid w:val="00600768"/>
    <w:rsid w:val="0060227A"/>
    <w:rsid w:val="00615FE5"/>
    <w:rsid w:val="00616262"/>
    <w:rsid w:val="00621946"/>
    <w:rsid w:val="00622281"/>
    <w:rsid w:val="00625F4E"/>
    <w:rsid w:val="00626A47"/>
    <w:rsid w:val="00626C04"/>
    <w:rsid w:val="00634583"/>
    <w:rsid w:val="00636EC4"/>
    <w:rsid w:val="00652CBE"/>
    <w:rsid w:val="0065638D"/>
    <w:rsid w:val="00656766"/>
    <w:rsid w:val="006568F0"/>
    <w:rsid w:val="00656ED2"/>
    <w:rsid w:val="00667032"/>
    <w:rsid w:val="00671130"/>
    <w:rsid w:val="00674116"/>
    <w:rsid w:val="00675A10"/>
    <w:rsid w:val="00683DF1"/>
    <w:rsid w:val="006A1101"/>
    <w:rsid w:val="006A2730"/>
    <w:rsid w:val="006A3083"/>
    <w:rsid w:val="006B160E"/>
    <w:rsid w:val="006B24A3"/>
    <w:rsid w:val="006B2DFE"/>
    <w:rsid w:val="006B55B6"/>
    <w:rsid w:val="006B79C0"/>
    <w:rsid w:val="006C1075"/>
    <w:rsid w:val="006C5C78"/>
    <w:rsid w:val="006C611E"/>
    <w:rsid w:val="006C6E9A"/>
    <w:rsid w:val="006D2EEF"/>
    <w:rsid w:val="006E0CB2"/>
    <w:rsid w:val="006E0D86"/>
    <w:rsid w:val="006E0E8E"/>
    <w:rsid w:val="006F073E"/>
    <w:rsid w:val="006F1EF1"/>
    <w:rsid w:val="006F4CA1"/>
    <w:rsid w:val="007034A7"/>
    <w:rsid w:val="00710F27"/>
    <w:rsid w:val="00713750"/>
    <w:rsid w:val="00713A36"/>
    <w:rsid w:val="00720BA7"/>
    <w:rsid w:val="00721B82"/>
    <w:rsid w:val="00732727"/>
    <w:rsid w:val="007342CF"/>
    <w:rsid w:val="0073584A"/>
    <w:rsid w:val="00736AD9"/>
    <w:rsid w:val="007419A9"/>
    <w:rsid w:val="00743478"/>
    <w:rsid w:val="007460BF"/>
    <w:rsid w:val="00751CE1"/>
    <w:rsid w:val="0075763C"/>
    <w:rsid w:val="007703C5"/>
    <w:rsid w:val="00773E29"/>
    <w:rsid w:val="00775683"/>
    <w:rsid w:val="00776B81"/>
    <w:rsid w:val="0078403B"/>
    <w:rsid w:val="007841FA"/>
    <w:rsid w:val="007851FC"/>
    <w:rsid w:val="0079000C"/>
    <w:rsid w:val="00794FE2"/>
    <w:rsid w:val="007A54A9"/>
    <w:rsid w:val="007A572C"/>
    <w:rsid w:val="007A74B4"/>
    <w:rsid w:val="007B16BC"/>
    <w:rsid w:val="007B2276"/>
    <w:rsid w:val="007B3943"/>
    <w:rsid w:val="007B4178"/>
    <w:rsid w:val="007B648C"/>
    <w:rsid w:val="007C0D1B"/>
    <w:rsid w:val="007C0F68"/>
    <w:rsid w:val="007C13C3"/>
    <w:rsid w:val="007C3F59"/>
    <w:rsid w:val="007C481A"/>
    <w:rsid w:val="007D3538"/>
    <w:rsid w:val="007D5805"/>
    <w:rsid w:val="007D6030"/>
    <w:rsid w:val="007E01F2"/>
    <w:rsid w:val="007E2E6D"/>
    <w:rsid w:val="007E5C74"/>
    <w:rsid w:val="007E78FC"/>
    <w:rsid w:val="007F0436"/>
    <w:rsid w:val="007F2F8E"/>
    <w:rsid w:val="007F62B0"/>
    <w:rsid w:val="00806D93"/>
    <w:rsid w:val="008073C9"/>
    <w:rsid w:val="00810E73"/>
    <w:rsid w:val="00812AFC"/>
    <w:rsid w:val="00814555"/>
    <w:rsid w:val="008158AE"/>
    <w:rsid w:val="00815910"/>
    <w:rsid w:val="00815A80"/>
    <w:rsid w:val="00816DE9"/>
    <w:rsid w:val="0082538C"/>
    <w:rsid w:val="00834406"/>
    <w:rsid w:val="00843117"/>
    <w:rsid w:val="008543EA"/>
    <w:rsid w:val="0086096C"/>
    <w:rsid w:val="00877B44"/>
    <w:rsid w:val="008819E5"/>
    <w:rsid w:val="008823D3"/>
    <w:rsid w:val="0088255F"/>
    <w:rsid w:val="0088467A"/>
    <w:rsid w:val="00887DA5"/>
    <w:rsid w:val="00891655"/>
    <w:rsid w:val="00891C43"/>
    <w:rsid w:val="00892C16"/>
    <w:rsid w:val="008932D1"/>
    <w:rsid w:val="00896E49"/>
    <w:rsid w:val="00897A21"/>
    <w:rsid w:val="008A4CB9"/>
    <w:rsid w:val="008A6D0A"/>
    <w:rsid w:val="008A7635"/>
    <w:rsid w:val="008B0AC6"/>
    <w:rsid w:val="008B3520"/>
    <w:rsid w:val="008D0BD8"/>
    <w:rsid w:val="008D2A27"/>
    <w:rsid w:val="008D49F6"/>
    <w:rsid w:val="008D5055"/>
    <w:rsid w:val="008D58D9"/>
    <w:rsid w:val="008D6B43"/>
    <w:rsid w:val="008D764D"/>
    <w:rsid w:val="008F3052"/>
    <w:rsid w:val="008F310B"/>
    <w:rsid w:val="008F5B2E"/>
    <w:rsid w:val="008F78AF"/>
    <w:rsid w:val="00906A95"/>
    <w:rsid w:val="00910D53"/>
    <w:rsid w:val="00916A46"/>
    <w:rsid w:val="00940955"/>
    <w:rsid w:val="00944338"/>
    <w:rsid w:val="00961A55"/>
    <w:rsid w:val="00965A17"/>
    <w:rsid w:val="00966F67"/>
    <w:rsid w:val="00971A97"/>
    <w:rsid w:val="00985BD4"/>
    <w:rsid w:val="00991556"/>
    <w:rsid w:val="009920C0"/>
    <w:rsid w:val="00993E63"/>
    <w:rsid w:val="009A1CD8"/>
    <w:rsid w:val="009A2EA5"/>
    <w:rsid w:val="009A35F4"/>
    <w:rsid w:val="009A3CC2"/>
    <w:rsid w:val="009A745E"/>
    <w:rsid w:val="009B22EF"/>
    <w:rsid w:val="009B256A"/>
    <w:rsid w:val="009B35A7"/>
    <w:rsid w:val="009B4DE1"/>
    <w:rsid w:val="009C3927"/>
    <w:rsid w:val="009D1D8D"/>
    <w:rsid w:val="009E0EC0"/>
    <w:rsid w:val="009E1CE0"/>
    <w:rsid w:val="009E4467"/>
    <w:rsid w:val="009F24CD"/>
    <w:rsid w:val="009F5A9D"/>
    <w:rsid w:val="00A00095"/>
    <w:rsid w:val="00A01327"/>
    <w:rsid w:val="00A04088"/>
    <w:rsid w:val="00A05368"/>
    <w:rsid w:val="00A06AD9"/>
    <w:rsid w:val="00A101FA"/>
    <w:rsid w:val="00A10532"/>
    <w:rsid w:val="00A12117"/>
    <w:rsid w:val="00A2105B"/>
    <w:rsid w:val="00A21C58"/>
    <w:rsid w:val="00A23AEF"/>
    <w:rsid w:val="00A25656"/>
    <w:rsid w:val="00A31F88"/>
    <w:rsid w:val="00A32C1A"/>
    <w:rsid w:val="00A43046"/>
    <w:rsid w:val="00A44544"/>
    <w:rsid w:val="00A44AA7"/>
    <w:rsid w:val="00A470F3"/>
    <w:rsid w:val="00A50E56"/>
    <w:rsid w:val="00A53900"/>
    <w:rsid w:val="00A61211"/>
    <w:rsid w:val="00A7089A"/>
    <w:rsid w:val="00A7109B"/>
    <w:rsid w:val="00A7160D"/>
    <w:rsid w:val="00A7163E"/>
    <w:rsid w:val="00A75C10"/>
    <w:rsid w:val="00A77F65"/>
    <w:rsid w:val="00A96B27"/>
    <w:rsid w:val="00A97B18"/>
    <w:rsid w:val="00AA3BF9"/>
    <w:rsid w:val="00AA5630"/>
    <w:rsid w:val="00AB0B41"/>
    <w:rsid w:val="00AC1EFA"/>
    <w:rsid w:val="00AD216F"/>
    <w:rsid w:val="00AD3F95"/>
    <w:rsid w:val="00AE2177"/>
    <w:rsid w:val="00AF6E6F"/>
    <w:rsid w:val="00B0039D"/>
    <w:rsid w:val="00B02F55"/>
    <w:rsid w:val="00B14C91"/>
    <w:rsid w:val="00B173B5"/>
    <w:rsid w:val="00B21881"/>
    <w:rsid w:val="00B23748"/>
    <w:rsid w:val="00B34558"/>
    <w:rsid w:val="00B4014E"/>
    <w:rsid w:val="00B41279"/>
    <w:rsid w:val="00B4230F"/>
    <w:rsid w:val="00B4307E"/>
    <w:rsid w:val="00B4352D"/>
    <w:rsid w:val="00B44530"/>
    <w:rsid w:val="00B47146"/>
    <w:rsid w:val="00B5251E"/>
    <w:rsid w:val="00B5254F"/>
    <w:rsid w:val="00B676AE"/>
    <w:rsid w:val="00B67AE6"/>
    <w:rsid w:val="00B67B02"/>
    <w:rsid w:val="00B747A9"/>
    <w:rsid w:val="00B8036A"/>
    <w:rsid w:val="00B82178"/>
    <w:rsid w:val="00B84F20"/>
    <w:rsid w:val="00B91DD2"/>
    <w:rsid w:val="00B94D21"/>
    <w:rsid w:val="00BA05E2"/>
    <w:rsid w:val="00BA4E98"/>
    <w:rsid w:val="00BA7D41"/>
    <w:rsid w:val="00BB0CE6"/>
    <w:rsid w:val="00BB408A"/>
    <w:rsid w:val="00BB78CA"/>
    <w:rsid w:val="00BC0F74"/>
    <w:rsid w:val="00BC3C85"/>
    <w:rsid w:val="00BD11EC"/>
    <w:rsid w:val="00BE493C"/>
    <w:rsid w:val="00BE57A8"/>
    <w:rsid w:val="00BE58FC"/>
    <w:rsid w:val="00BF749E"/>
    <w:rsid w:val="00C00FFA"/>
    <w:rsid w:val="00C02469"/>
    <w:rsid w:val="00C0428F"/>
    <w:rsid w:val="00C046F2"/>
    <w:rsid w:val="00C05630"/>
    <w:rsid w:val="00C06F93"/>
    <w:rsid w:val="00C11926"/>
    <w:rsid w:val="00C1326E"/>
    <w:rsid w:val="00C17379"/>
    <w:rsid w:val="00C21A57"/>
    <w:rsid w:val="00C27DE5"/>
    <w:rsid w:val="00C52A24"/>
    <w:rsid w:val="00C65B08"/>
    <w:rsid w:val="00C71366"/>
    <w:rsid w:val="00C76363"/>
    <w:rsid w:val="00C80267"/>
    <w:rsid w:val="00C80528"/>
    <w:rsid w:val="00C827C7"/>
    <w:rsid w:val="00C84020"/>
    <w:rsid w:val="00C8476D"/>
    <w:rsid w:val="00C84AFB"/>
    <w:rsid w:val="00C956FA"/>
    <w:rsid w:val="00C957A7"/>
    <w:rsid w:val="00C9684B"/>
    <w:rsid w:val="00C97C80"/>
    <w:rsid w:val="00C97FEA"/>
    <w:rsid w:val="00CA1242"/>
    <w:rsid w:val="00CA45F0"/>
    <w:rsid w:val="00CA6221"/>
    <w:rsid w:val="00CA78D2"/>
    <w:rsid w:val="00CB76DC"/>
    <w:rsid w:val="00CC059F"/>
    <w:rsid w:val="00CC3069"/>
    <w:rsid w:val="00CC64B5"/>
    <w:rsid w:val="00CE0527"/>
    <w:rsid w:val="00CE4825"/>
    <w:rsid w:val="00CE64B8"/>
    <w:rsid w:val="00CF0E7A"/>
    <w:rsid w:val="00D001C8"/>
    <w:rsid w:val="00D11F3E"/>
    <w:rsid w:val="00D22FEC"/>
    <w:rsid w:val="00D3345B"/>
    <w:rsid w:val="00D33B9D"/>
    <w:rsid w:val="00D35F14"/>
    <w:rsid w:val="00D41F27"/>
    <w:rsid w:val="00D44532"/>
    <w:rsid w:val="00D51E65"/>
    <w:rsid w:val="00D57FC4"/>
    <w:rsid w:val="00D64602"/>
    <w:rsid w:val="00D707C6"/>
    <w:rsid w:val="00D729EB"/>
    <w:rsid w:val="00D732E3"/>
    <w:rsid w:val="00D84B57"/>
    <w:rsid w:val="00D87382"/>
    <w:rsid w:val="00D902EC"/>
    <w:rsid w:val="00D92D93"/>
    <w:rsid w:val="00D9310A"/>
    <w:rsid w:val="00D937F7"/>
    <w:rsid w:val="00D95CEE"/>
    <w:rsid w:val="00D979D0"/>
    <w:rsid w:val="00DA2CE4"/>
    <w:rsid w:val="00DA4593"/>
    <w:rsid w:val="00DA58AB"/>
    <w:rsid w:val="00DA5DD9"/>
    <w:rsid w:val="00DB73AA"/>
    <w:rsid w:val="00DC0278"/>
    <w:rsid w:val="00DC5A0B"/>
    <w:rsid w:val="00DC71F7"/>
    <w:rsid w:val="00DC7271"/>
    <w:rsid w:val="00DF0374"/>
    <w:rsid w:val="00DF6B01"/>
    <w:rsid w:val="00E05543"/>
    <w:rsid w:val="00E05CD1"/>
    <w:rsid w:val="00E10159"/>
    <w:rsid w:val="00E10C67"/>
    <w:rsid w:val="00E112ED"/>
    <w:rsid w:val="00E17B49"/>
    <w:rsid w:val="00E34E3D"/>
    <w:rsid w:val="00E45D55"/>
    <w:rsid w:val="00E57975"/>
    <w:rsid w:val="00E61CE8"/>
    <w:rsid w:val="00E64ABD"/>
    <w:rsid w:val="00E661F5"/>
    <w:rsid w:val="00E86F0B"/>
    <w:rsid w:val="00EA0DDF"/>
    <w:rsid w:val="00EA32AA"/>
    <w:rsid w:val="00EB06D6"/>
    <w:rsid w:val="00EB5ED4"/>
    <w:rsid w:val="00EC19B9"/>
    <w:rsid w:val="00EC79C1"/>
    <w:rsid w:val="00ED02DC"/>
    <w:rsid w:val="00ED045C"/>
    <w:rsid w:val="00ED0E7D"/>
    <w:rsid w:val="00ED3F97"/>
    <w:rsid w:val="00ED3FA0"/>
    <w:rsid w:val="00ED72A5"/>
    <w:rsid w:val="00EE3CCC"/>
    <w:rsid w:val="00EE60E7"/>
    <w:rsid w:val="00EE63E5"/>
    <w:rsid w:val="00EE75AF"/>
    <w:rsid w:val="00EF00A4"/>
    <w:rsid w:val="00EF18A0"/>
    <w:rsid w:val="00EF239A"/>
    <w:rsid w:val="00EF6A10"/>
    <w:rsid w:val="00EF7430"/>
    <w:rsid w:val="00F009E4"/>
    <w:rsid w:val="00F015A3"/>
    <w:rsid w:val="00F017AF"/>
    <w:rsid w:val="00F056B9"/>
    <w:rsid w:val="00F07D16"/>
    <w:rsid w:val="00F12F06"/>
    <w:rsid w:val="00F16DAC"/>
    <w:rsid w:val="00F1750A"/>
    <w:rsid w:val="00F2213E"/>
    <w:rsid w:val="00F25565"/>
    <w:rsid w:val="00F4202C"/>
    <w:rsid w:val="00F420EC"/>
    <w:rsid w:val="00F4359B"/>
    <w:rsid w:val="00F45A0C"/>
    <w:rsid w:val="00F47804"/>
    <w:rsid w:val="00F55A23"/>
    <w:rsid w:val="00F62700"/>
    <w:rsid w:val="00F71E00"/>
    <w:rsid w:val="00F75F02"/>
    <w:rsid w:val="00F8025A"/>
    <w:rsid w:val="00F81BD0"/>
    <w:rsid w:val="00F925C7"/>
    <w:rsid w:val="00F93B4D"/>
    <w:rsid w:val="00F97220"/>
    <w:rsid w:val="00F97D8C"/>
    <w:rsid w:val="00FA7C56"/>
    <w:rsid w:val="00FB5BBA"/>
    <w:rsid w:val="00FC0581"/>
    <w:rsid w:val="00FC5677"/>
    <w:rsid w:val="00FC78A8"/>
    <w:rsid w:val="00FD041A"/>
    <w:rsid w:val="00FD19E0"/>
    <w:rsid w:val="00FD32C1"/>
    <w:rsid w:val="00FE0C80"/>
    <w:rsid w:val="00FE2E4F"/>
    <w:rsid w:val="00FE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6A59BA"/>
  <w15:docId w15:val="{C9E1D247-816B-410D-8976-A019A4F3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2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1279"/>
  </w:style>
  <w:style w:type="paragraph" w:styleId="a5">
    <w:name w:val="footer"/>
    <w:basedOn w:val="a"/>
    <w:link w:val="a6"/>
    <w:uiPriority w:val="99"/>
    <w:unhideWhenUsed/>
    <w:rsid w:val="00B412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1279"/>
  </w:style>
  <w:style w:type="paragraph" w:styleId="a7">
    <w:name w:val="Balloon Text"/>
    <w:basedOn w:val="a"/>
    <w:link w:val="a8"/>
    <w:uiPriority w:val="99"/>
    <w:semiHidden/>
    <w:unhideWhenUsed/>
    <w:rsid w:val="00CB76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B76D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B76D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B76D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B76DC"/>
  </w:style>
  <w:style w:type="paragraph" w:styleId="ac">
    <w:name w:val="annotation subject"/>
    <w:basedOn w:val="aa"/>
    <w:next w:val="aa"/>
    <w:link w:val="ad"/>
    <w:uiPriority w:val="99"/>
    <w:semiHidden/>
    <w:unhideWhenUsed/>
    <w:rsid w:val="00CB76D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B76DC"/>
    <w:rPr>
      <w:b/>
      <w:bCs/>
    </w:rPr>
  </w:style>
  <w:style w:type="paragraph" w:styleId="ae">
    <w:name w:val="List Paragraph"/>
    <w:basedOn w:val="a"/>
    <w:uiPriority w:val="34"/>
    <w:qFormat/>
    <w:rsid w:val="004E6060"/>
    <w:pPr>
      <w:ind w:leftChars="400" w:left="840"/>
    </w:pPr>
  </w:style>
  <w:style w:type="table" w:styleId="af">
    <w:name w:val="Table Grid"/>
    <w:basedOn w:val="a1"/>
    <w:uiPriority w:val="59"/>
    <w:rsid w:val="00887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C00FFA"/>
  </w:style>
  <w:style w:type="character" w:styleId="af1">
    <w:name w:val="Placeholder Text"/>
    <w:basedOn w:val="a0"/>
    <w:uiPriority w:val="99"/>
    <w:semiHidden/>
    <w:rsid w:val="00DB73AA"/>
    <w:rPr>
      <w:color w:val="808080"/>
    </w:rPr>
  </w:style>
  <w:style w:type="character" w:styleId="af2">
    <w:name w:val="line number"/>
    <w:basedOn w:val="a0"/>
    <w:uiPriority w:val="99"/>
    <w:semiHidden/>
    <w:unhideWhenUsed/>
    <w:rsid w:val="00A7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49511">
          <w:marLeft w:val="0"/>
          <w:marRight w:val="0"/>
          <w:marTop w:val="450"/>
          <w:marBottom w:val="225"/>
          <w:divBdr>
            <w:top w:val="single" w:sz="6" w:space="5" w:color="3B3B3A"/>
            <w:left w:val="none" w:sz="0" w:space="0" w:color="auto"/>
            <w:bottom w:val="single" w:sz="6" w:space="4" w:color="3B3B3A"/>
            <w:right w:val="none" w:sz="0" w:space="0" w:color="auto"/>
          </w:divBdr>
        </w:div>
      </w:divsChild>
    </w:div>
    <w:div w:id="9723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41D44-F811-41D0-A50F-65212C4C4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菜摘</dc:creator>
  <cp:lastModifiedBy>南 慶一郎</cp:lastModifiedBy>
  <cp:revision>3</cp:revision>
  <cp:lastPrinted>2020-05-10T16:28:00Z</cp:lastPrinted>
  <dcterms:created xsi:type="dcterms:W3CDTF">2020-06-03T05:50:00Z</dcterms:created>
  <dcterms:modified xsi:type="dcterms:W3CDTF">2020-06-03T05:51:00Z</dcterms:modified>
</cp:coreProperties>
</file>